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6759D2" w14:textId="31EF7B05" w:rsidR="004E5B10" w:rsidRDefault="00BD1B6B" w:rsidP="00BD1B6B">
      <w:pPr>
        <w:pStyle w:val="berschrift1"/>
      </w:pPr>
      <w:r>
        <w:t>Supplemental Tables</w:t>
      </w:r>
    </w:p>
    <w:tbl>
      <w:tblPr>
        <w:tblW w:w="31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8"/>
        <w:gridCol w:w="1140"/>
      </w:tblGrid>
      <w:tr w:rsidR="005635C3" w:rsidRPr="00B61A6C" w14:paraId="4255754E" w14:textId="77777777" w:rsidTr="00C60634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4F6F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de-DE"/>
              </w:rPr>
              <w:t>drug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1982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de-DE"/>
              </w:rPr>
            </w:pPr>
            <w:proofErr w:type="spellStart"/>
            <w:r w:rsidRPr="00B61A6C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de-DE"/>
              </w:rPr>
              <w:t>RxNorm</w:t>
            </w:r>
            <w:proofErr w:type="spellEnd"/>
          </w:p>
        </w:tc>
      </w:tr>
      <w:tr w:rsidR="005635C3" w:rsidRPr="00B61A6C" w14:paraId="036F945A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0C72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predniso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6CD3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8640</w:t>
            </w:r>
          </w:p>
        </w:tc>
      </w:tr>
      <w:tr w:rsidR="005635C3" w:rsidRPr="00B61A6C" w14:paraId="5155CB13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EEEC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prednisolo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D6B5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8638</w:t>
            </w:r>
          </w:p>
        </w:tc>
      </w:tr>
      <w:tr w:rsidR="005635C3" w:rsidRPr="00B61A6C" w14:paraId="3012064A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7244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methylprednisolo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76CA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6902</w:t>
            </w:r>
          </w:p>
        </w:tc>
      </w:tr>
      <w:tr w:rsidR="005635C3" w:rsidRPr="00B61A6C" w14:paraId="45689E40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15BB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dexamethaso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8067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3264</w:t>
            </w:r>
          </w:p>
        </w:tc>
      </w:tr>
      <w:tr w:rsidR="005635C3" w:rsidRPr="00B61A6C" w14:paraId="22BEE581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C4E1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proofErr w:type="spellStart"/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clobetasol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DE74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2590</w:t>
            </w:r>
          </w:p>
        </w:tc>
      </w:tr>
      <w:tr w:rsidR="005635C3" w:rsidRPr="00B61A6C" w14:paraId="45577708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45C8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proofErr w:type="spellStart"/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mometason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BACF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108118</w:t>
            </w:r>
          </w:p>
        </w:tc>
      </w:tr>
      <w:tr w:rsidR="005635C3" w:rsidRPr="00B61A6C" w14:paraId="2C495105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53F5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mycophenolat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C6FA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68149</w:t>
            </w:r>
          </w:p>
        </w:tc>
      </w:tr>
      <w:tr w:rsidR="005635C3" w:rsidRPr="00B61A6C" w14:paraId="25E33E95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EB62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mycophenoli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DBC7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7145</w:t>
            </w:r>
          </w:p>
        </w:tc>
      </w:tr>
      <w:tr w:rsidR="005635C3" w:rsidRPr="00B61A6C" w14:paraId="068C5C98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9314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proofErr w:type="spellStart"/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ciclosporin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1B89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3008</w:t>
            </w:r>
          </w:p>
        </w:tc>
      </w:tr>
      <w:tr w:rsidR="005635C3" w:rsidRPr="00B61A6C" w14:paraId="4A00C974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F694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azathiopr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70EC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1256</w:t>
            </w:r>
          </w:p>
        </w:tc>
      </w:tr>
      <w:tr w:rsidR="005635C3" w:rsidRPr="00B61A6C" w14:paraId="116FA7F6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3811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cetiriz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9E40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20610</w:t>
            </w:r>
          </w:p>
        </w:tc>
      </w:tr>
      <w:tr w:rsidR="005635C3" w:rsidRPr="00B61A6C" w14:paraId="4EDA5782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5061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proofErr w:type="spellStart"/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desloratadin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3BB5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275635</w:t>
            </w:r>
          </w:p>
        </w:tc>
      </w:tr>
      <w:tr w:rsidR="005635C3" w:rsidRPr="00B61A6C" w14:paraId="67789856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FE61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proofErr w:type="spellStart"/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loratadin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9525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28889</w:t>
            </w:r>
          </w:p>
        </w:tc>
      </w:tr>
      <w:tr w:rsidR="005635C3" w:rsidRPr="00B61A6C" w14:paraId="2C9F9BE0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0AAA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fexofenad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D30D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87636</w:t>
            </w:r>
          </w:p>
        </w:tc>
      </w:tr>
      <w:tr w:rsidR="005635C3" w:rsidRPr="00B61A6C" w14:paraId="23E9F465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A77C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capsaici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01FB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1992</w:t>
            </w:r>
          </w:p>
        </w:tc>
      </w:tr>
      <w:tr w:rsidR="005635C3" w:rsidRPr="00B61A6C" w14:paraId="0F8D63C0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9AFC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naloxo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9CA7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7242</w:t>
            </w:r>
          </w:p>
        </w:tc>
      </w:tr>
      <w:tr w:rsidR="005635C3" w:rsidRPr="00B61A6C" w14:paraId="1EB21BD6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6F41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naltrexo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D46D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7243</w:t>
            </w:r>
          </w:p>
        </w:tc>
      </w:tr>
      <w:tr w:rsidR="005635C3" w:rsidRPr="00B61A6C" w14:paraId="3E410CEB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AA19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gabapenti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5440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25489</w:t>
            </w:r>
          </w:p>
        </w:tc>
      </w:tr>
      <w:tr w:rsidR="005635C3" w:rsidRPr="00B61A6C" w14:paraId="7BAC9D87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5BE6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proofErr w:type="spellStart"/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pregabal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8029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187832</w:t>
            </w:r>
          </w:p>
        </w:tc>
      </w:tr>
      <w:tr w:rsidR="005635C3" w:rsidRPr="00B61A6C" w14:paraId="70970C42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2EF8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doxepi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9B5E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3638</w:t>
            </w:r>
          </w:p>
        </w:tc>
      </w:tr>
      <w:tr w:rsidR="005635C3" w:rsidRPr="00B61A6C" w14:paraId="4010E537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3922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amitriptyl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C29E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704</w:t>
            </w:r>
          </w:p>
        </w:tc>
      </w:tr>
      <w:tr w:rsidR="005635C3" w:rsidRPr="00B61A6C" w14:paraId="6F43BDF4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4333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fluoxet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DBA9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4493</w:t>
            </w:r>
          </w:p>
        </w:tc>
      </w:tr>
      <w:tr w:rsidR="005635C3" w:rsidRPr="00B61A6C" w14:paraId="2EE0DD4F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387F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sertral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278B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36437</w:t>
            </w:r>
          </w:p>
        </w:tc>
      </w:tr>
      <w:tr w:rsidR="005635C3" w:rsidRPr="00B61A6C" w14:paraId="430B4507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E310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paroxet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9B9A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32937</w:t>
            </w:r>
          </w:p>
        </w:tc>
      </w:tr>
      <w:tr w:rsidR="005635C3" w:rsidRPr="00B61A6C" w14:paraId="5D57E9D4" w14:textId="77777777" w:rsidTr="00C60634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EE78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lang w:eastAsia="de-DE"/>
              </w:rPr>
              <w:t>mirtazap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2BA9" w14:textId="77777777" w:rsidR="005635C3" w:rsidRPr="00B61A6C" w:rsidRDefault="005635C3" w:rsidP="00C6063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DE"/>
              </w:rPr>
            </w:pPr>
            <w:r w:rsidRPr="00B61A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DE"/>
              </w:rPr>
              <w:t>15996</w:t>
            </w:r>
          </w:p>
        </w:tc>
      </w:tr>
    </w:tbl>
    <w:p w14:paraId="10B2588A" w14:textId="77777777" w:rsidR="005635C3" w:rsidRDefault="005635C3" w:rsidP="005635C3">
      <w:pPr>
        <w:rPr>
          <w:lang w:val="en-US"/>
        </w:rPr>
      </w:pPr>
    </w:p>
    <w:p w14:paraId="57779A9C" w14:textId="6839A206" w:rsidR="005635C3" w:rsidRDefault="005635C3" w:rsidP="005635C3">
      <w:pPr>
        <w:rPr>
          <w:lang w:val="en-US"/>
        </w:rPr>
        <w:sectPr w:rsidR="005635C3" w:rsidSect="00B26C44">
          <w:pgSz w:w="11906" w:h="16838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  <w:r>
        <w:rPr>
          <w:b/>
          <w:bCs/>
          <w:lang w:val="en-US"/>
        </w:rPr>
        <w:t xml:space="preserve">Suppl. </w:t>
      </w:r>
      <w:r w:rsidRPr="002874A8">
        <w:rPr>
          <w:b/>
          <w:bCs/>
          <w:lang w:val="en-US"/>
        </w:rPr>
        <w:t>Tab. 1</w:t>
      </w:r>
      <w:r w:rsidRPr="00B407C1">
        <w:rPr>
          <w:b/>
          <w:lang w:val="en-US"/>
        </w:rPr>
        <w:t>.</w:t>
      </w:r>
      <w:r>
        <w:rPr>
          <w:lang w:val="en-US"/>
        </w:rPr>
        <w:t xml:space="preserve"> List of alternative approved medications to treat </w:t>
      </w:r>
      <w:proofErr w:type="spellStart"/>
      <w:r>
        <w:rPr>
          <w:lang w:val="en-US"/>
        </w:rPr>
        <w:t>prurig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odularis</w:t>
      </w:r>
      <w:proofErr w:type="spellEnd"/>
      <w:r>
        <w:rPr>
          <w:lang w:val="en-US"/>
        </w:rPr>
        <w:t xml:space="preserve"> including corticosteroids, </w:t>
      </w:r>
      <w:proofErr w:type="spellStart"/>
      <w:r>
        <w:rPr>
          <w:lang w:val="en-US"/>
        </w:rPr>
        <w:t>immunosuppressants</w:t>
      </w:r>
      <w:proofErr w:type="spellEnd"/>
      <w:r>
        <w:rPr>
          <w:lang w:val="en-US"/>
        </w:rPr>
        <w:t xml:space="preserve"> and –modulators, antihistamines, opioid-receptor antagonists, anticonvulsants and antidepressants. Usage of at least one of the listed drugs was required for inclusion to the non-</w:t>
      </w:r>
      <w:proofErr w:type="spellStart"/>
      <w:r w:rsidR="00AC2ED1">
        <w:rPr>
          <w:lang w:val="en-US"/>
        </w:rPr>
        <w:t>d</w:t>
      </w:r>
      <w:r>
        <w:rPr>
          <w:lang w:val="en-US"/>
        </w:rPr>
        <w:t>upilumab</w:t>
      </w:r>
      <w:proofErr w:type="spellEnd"/>
      <w:r>
        <w:rPr>
          <w:lang w:val="en-US"/>
        </w:rPr>
        <w:t xml:space="preserve"> treated control group of patients with PN; all drugs listed were included in the propensity-score matching model</w:t>
      </w:r>
      <w:r w:rsidR="00AC2ED1">
        <w:rPr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75"/>
        <w:gridCol w:w="937"/>
        <w:gridCol w:w="807"/>
        <w:gridCol w:w="1000"/>
        <w:gridCol w:w="1020"/>
        <w:gridCol w:w="1176"/>
        <w:gridCol w:w="922"/>
        <w:gridCol w:w="667"/>
        <w:gridCol w:w="807"/>
        <w:gridCol w:w="1000"/>
        <w:gridCol w:w="980"/>
        <w:gridCol w:w="1216"/>
        <w:gridCol w:w="847"/>
        <w:gridCol w:w="922"/>
      </w:tblGrid>
      <w:tr w:rsidR="005635C3" w:rsidRPr="00A71FCF" w14:paraId="28E6C226" w14:textId="77777777" w:rsidTr="00C60634">
        <w:trPr>
          <w:trHeight w:val="125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E731ED8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1F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730356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1F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53BCE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1F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Before matching: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83C34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1F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fter matching:</w:t>
            </w:r>
          </w:p>
        </w:tc>
      </w:tr>
      <w:tr w:rsidR="005635C3" w:rsidRPr="00A71FCF" w14:paraId="537F3581" w14:textId="77777777" w:rsidTr="00C60634">
        <w:trPr>
          <w:trHeight w:val="125"/>
          <w:tblHeader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7B2F95B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1F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haracteristic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14F1D2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1F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8DF65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754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upilumab</w:t>
            </w:r>
            <w:proofErr w:type="spellEnd"/>
            <w:r w:rsidRPr="004754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-trea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30DE9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non-</w:t>
            </w:r>
            <w:proofErr w:type="spellStart"/>
            <w:r w:rsidRPr="004754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upilumab</w:t>
            </w:r>
            <w:proofErr w:type="spellEnd"/>
            <w:r w:rsidRPr="004754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-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D754E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E07E1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M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528C0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754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upilumab</w:t>
            </w:r>
            <w:proofErr w:type="spellEnd"/>
            <w:r w:rsidRPr="004754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-trea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D2C78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non-</w:t>
            </w:r>
            <w:proofErr w:type="spellStart"/>
            <w:r w:rsidRPr="004754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upilumab</w:t>
            </w:r>
            <w:proofErr w:type="spellEnd"/>
            <w:r w:rsidRPr="004754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-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3E525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EA104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MD</w:t>
            </w:r>
          </w:p>
        </w:tc>
      </w:tr>
      <w:tr w:rsidR="005635C3" w:rsidRPr="00A71FCF" w14:paraId="30E9DB09" w14:textId="77777777" w:rsidTr="00C60634">
        <w:trPr>
          <w:trHeight w:val="198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47B2A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1F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e at Index (years, ± 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EA4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6E7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F92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5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A41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8B5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088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1C4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A59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448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00F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30D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8C0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75</w:t>
            </w:r>
          </w:p>
        </w:tc>
      </w:tr>
      <w:tr w:rsidR="005635C3" w:rsidRPr="00A71FCF" w14:paraId="524B2681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684B0BA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1F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7C9BD8" w14:textId="77777777" w:rsidR="005635C3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7673AA3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56372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1F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 =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8FBDE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1F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74E06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1F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 =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D1533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1F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2F1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513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AF711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1F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 =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933FF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1F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0A169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1F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 =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115E4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71F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63F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B73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5635C3" w:rsidRPr="00A71FCF" w14:paraId="0DA36675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0F510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2441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A95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D66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3A2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2EE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39D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2E6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B0F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A5E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D67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A89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9CC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0B6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5635C3" w:rsidRPr="00A71FCF" w14:paraId="2341E0FE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E4988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t Hispanic or Lati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B4A1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769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E44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A56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4BF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292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A2E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DEB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F7A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0A0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7D2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BCB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D01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8</w:t>
            </w:r>
          </w:p>
        </w:tc>
      </w:tr>
      <w:tr w:rsidR="005635C3" w:rsidRPr="00A71FCF" w14:paraId="17E420EC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1338F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D322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A58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092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414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330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E69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E2E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A79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319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FAC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544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D85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76B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1</w:t>
            </w:r>
          </w:p>
        </w:tc>
      </w:tr>
      <w:tr w:rsidR="005635C3" w:rsidRPr="00A71FCF" w14:paraId="2FCA0C89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FAF30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99C8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633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6C2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FEE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7D6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1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5C3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741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623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9E1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98F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6B8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766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2F6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0</w:t>
            </w:r>
          </w:p>
        </w:tc>
      </w:tr>
      <w:tr w:rsidR="005635C3" w:rsidRPr="00A71FCF" w14:paraId="201514E2" w14:textId="77777777" w:rsidTr="00C60634">
        <w:trPr>
          <w:trHeight w:val="2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FAB40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opla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9B08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00-D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413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EDD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2B8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568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1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3E0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A3F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773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864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DB4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886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F8C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010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7</w:t>
            </w:r>
          </w:p>
        </w:tc>
      </w:tr>
      <w:tr w:rsidR="005635C3" w:rsidRPr="00A71FCF" w14:paraId="45C2741E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EEEAD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ssential (primary) 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551E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137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FB6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0D3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CC8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015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F7F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842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541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99C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43F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3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9C0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1E0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1</w:t>
            </w:r>
          </w:p>
        </w:tc>
      </w:tr>
      <w:tr w:rsidR="005635C3" w:rsidRPr="00A71FCF" w14:paraId="23058D38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D759E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Disorders of lipoprotein metabolism and other </w:t>
            </w:r>
            <w:proofErr w:type="spellStart"/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ipidem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1C9E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BAA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900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43F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67D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780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903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687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93C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D3C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248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217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A49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4</w:t>
            </w:r>
          </w:p>
        </w:tc>
      </w:tr>
      <w:tr w:rsidR="005635C3" w:rsidRPr="00A71FCF" w14:paraId="401BE3E2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773D0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hronic lower 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BD90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40-J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36B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2E6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A98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EC9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7EC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5FE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D37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C02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E4F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BBC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143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680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4</w:t>
            </w:r>
          </w:p>
        </w:tc>
      </w:tr>
      <w:tr w:rsidR="005635C3" w:rsidRPr="00A71FCF" w14:paraId="4EE289AF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21AF0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Overweight, obesity and other </w:t>
            </w:r>
            <w:proofErr w:type="spellStart"/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yperalimen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27C1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65-E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E44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C82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F8E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9E1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048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0BB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F5F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156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7A0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DF7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F8E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93F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5635C3" w:rsidRPr="00A71FCF" w14:paraId="563B5D36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8D590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F118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08-E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024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5DF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AB3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38B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C4B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F90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406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BED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BE2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CB8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7AD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706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7</w:t>
            </w:r>
          </w:p>
        </w:tc>
      </w:tr>
      <w:tr w:rsidR="005635C3" w:rsidRPr="00A71FCF" w14:paraId="10BF7A69" w14:textId="77777777" w:rsidTr="00C60634">
        <w:trPr>
          <w:trHeight w:val="5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3BE21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icotine depend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C5D6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986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A1F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940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218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B5B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3BD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ABC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CB9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0E5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0FC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657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99C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2</w:t>
            </w:r>
          </w:p>
        </w:tc>
      </w:tr>
      <w:tr w:rsidR="005635C3" w:rsidRPr="00A71FCF" w14:paraId="3B1E7692" w14:textId="77777777" w:rsidTr="00C60634">
        <w:trPr>
          <w:trHeight w:val="2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7CA50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hronic kidney disease (CK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336F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F10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933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F14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4A6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128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E59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E1E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999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DA1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F40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846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ADA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5</w:t>
            </w:r>
          </w:p>
        </w:tc>
      </w:tr>
      <w:tr w:rsidR="005635C3" w:rsidRPr="00A71FCF" w14:paraId="12E3907E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7864A" w14:textId="5A076AE6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amily history of </w:t>
            </w:r>
            <w:proofErr w:type="spellStart"/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sch</w:t>
            </w:r>
            <w:r w:rsidR="00AC2E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</w:t>
            </w: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mic</w:t>
            </w:r>
            <w:proofErr w:type="spellEnd"/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heart disease and other diseases of the 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8579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Z8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3C7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5BF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48E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CF6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AEC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E44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A67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2CE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80C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D4B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830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FB9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3</w:t>
            </w:r>
          </w:p>
        </w:tc>
      </w:tr>
      <w:tr w:rsidR="005635C3" w:rsidRPr="00A71FCF" w14:paraId="5E0D8C21" w14:textId="77777777" w:rsidTr="00C60634">
        <w:trPr>
          <w:trHeight w:val="2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AE8B2" w14:textId="36848BC8" w:rsidR="005635C3" w:rsidRPr="00A71FCF" w:rsidRDefault="00E74264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obeta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D3F8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D31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1F4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CAC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A0D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42E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855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E92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132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5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94A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FAF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0BA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06C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7</w:t>
            </w:r>
          </w:p>
        </w:tc>
      </w:tr>
      <w:tr w:rsidR="005635C3" w:rsidRPr="00A71FCF" w14:paraId="75842676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5C2A7" w14:textId="15F34655" w:rsidR="005635C3" w:rsidRPr="00A71FCF" w:rsidRDefault="00E74264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dnis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5363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EB2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4B5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CD0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548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370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D0A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3B1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9F3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554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226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4C9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487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6</w:t>
            </w:r>
          </w:p>
        </w:tc>
      </w:tr>
      <w:tr w:rsidR="005635C3" w:rsidRPr="00A71FCF" w14:paraId="08A98EA1" w14:textId="77777777" w:rsidTr="00C60634">
        <w:trPr>
          <w:trHeight w:val="38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47008" w14:textId="30DDFA14" w:rsidR="005635C3" w:rsidRPr="00A71FCF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bapen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C3CA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F0E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A39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3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966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545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870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356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18D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018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3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FAA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B0C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3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B3C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C71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5635C3" w:rsidRPr="00A71FCF" w14:paraId="58C01BF9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15EFB" w14:textId="4ECFAAE1" w:rsidR="005635C3" w:rsidRPr="00A71FCF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iriz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C65B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65A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944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551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13E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3AA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887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CDE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A3A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393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2DC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FEB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862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6</w:t>
            </w:r>
          </w:p>
        </w:tc>
      </w:tr>
      <w:tr w:rsidR="005635C3" w:rsidRPr="00A71FCF" w14:paraId="0D5F767B" w14:textId="77777777" w:rsidTr="00C60634">
        <w:trPr>
          <w:trHeight w:val="2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DF3D3" w14:textId="0FDB5CDF" w:rsidR="005635C3" w:rsidRPr="00A71FCF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hylpredniso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D3BA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338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9B4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FFC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7C3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556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C54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25F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E01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4D8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4F2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3E3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F87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9</w:t>
            </w:r>
          </w:p>
        </w:tc>
      </w:tr>
      <w:tr w:rsidR="005635C3" w:rsidRPr="00A71FCF" w14:paraId="1F4A2792" w14:textId="77777777" w:rsidTr="00C60634">
        <w:trPr>
          <w:trHeight w:val="2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10076" w14:textId="6D869666" w:rsidR="005635C3" w:rsidRPr="00A71FCF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xamethas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760D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99A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853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4CA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429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5CD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8B7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0D6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F2A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8A8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037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ACB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B7D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1</w:t>
            </w:r>
          </w:p>
        </w:tc>
      </w:tr>
      <w:tr w:rsidR="005635C3" w:rsidRPr="00A71FCF" w14:paraId="4687E98A" w14:textId="77777777" w:rsidTr="00C60634">
        <w:trPr>
          <w:trHeight w:val="2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CC0B6" w14:textId="5F44BA85" w:rsidR="005635C3" w:rsidRPr="00A71FCF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xep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FA8F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FDE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DC2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262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796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A9C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223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798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69A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8F9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A97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E10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404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3</w:t>
            </w:r>
          </w:p>
        </w:tc>
      </w:tr>
      <w:tr w:rsidR="005635C3" w:rsidRPr="00A71FCF" w14:paraId="19E884CE" w14:textId="77777777" w:rsidTr="00C60634">
        <w:trPr>
          <w:trHeight w:val="2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735BD" w14:textId="6AB456B5" w:rsidR="005635C3" w:rsidRPr="00A71FCF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lastRenderedPageBreak/>
              <w:t>L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rata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6F00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169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4C3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AEA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43B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0CD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D3E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DE9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7F1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D54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6C8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099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60F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9</w:t>
            </w:r>
          </w:p>
        </w:tc>
      </w:tr>
      <w:tr w:rsidR="005635C3" w:rsidRPr="00A71FCF" w14:paraId="1763FE16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BA3D6" w14:textId="236F4827" w:rsidR="005635C3" w:rsidRPr="00A71FCF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metas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09C7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0A9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CB2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7D4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701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333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BCE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15E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2D6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D28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BC5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0E4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B98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5635C3" w:rsidRPr="00A71FCF" w14:paraId="0070DB18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75DBE" w14:textId="7F2FD74E" w:rsidR="005635C3" w:rsidRPr="00A71FCF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xofenad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345E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B4D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986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B50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B33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31B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493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EB9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0E0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72D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A0C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04F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0A1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5635C3" w:rsidRPr="00A71FCF" w14:paraId="7212B157" w14:textId="77777777" w:rsidTr="00C60634">
        <w:trPr>
          <w:trHeight w:val="2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1C6D1" w14:textId="6963D50D" w:rsidR="005635C3" w:rsidRPr="00A71FCF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ox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0203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1A5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6A9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89D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96A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A8A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792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151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6B6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C8D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488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4E6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F76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9</w:t>
            </w:r>
          </w:p>
        </w:tc>
      </w:tr>
      <w:tr w:rsidR="005635C3" w:rsidRPr="00A71FCF" w14:paraId="509F6407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A3EE8" w14:textId="35F14E88" w:rsidR="005635C3" w:rsidRPr="00A71FCF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rtra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1E20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954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B4F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17F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02F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7D5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311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524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C24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6FD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842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ED9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90E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1</w:t>
            </w:r>
          </w:p>
        </w:tc>
      </w:tr>
      <w:tr w:rsidR="005635C3" w:rsidRPr="00A71FCF" w14:paraId="12DAB32F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D3B49" w14:textId="055E8616" w:rsidR="005635C3" w:rsidRPr="00A71FCF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dniso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11B9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B48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B1F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7F2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1C9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5DD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104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C58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FC6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F1C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1F4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EBA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CE5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5635C3" w:rsidRPr="00A71FCF" w14:paraId="260B6967" w14:textId="77777777" w:rsidTr="00C60634">
        <w:trPr>
          <w:trHeight w:val="2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8CD0A" w14:textId="440CD155" w:rsidR="005635C3" w:rsidRPr="00A71FCF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AC2E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lospo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F6F7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1EC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536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46A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E75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807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D3A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6B1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E8E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276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B44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64F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D2D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8</w:t>
            </w:r>
          </w:p>
        </w:tc>
      </w:tr>
      <w:tr w:rsidR="005635C3" w:rsidRPr="00A71FCF" w14:paraId="15403E00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76737" w14:textId="485578A1" w:rsidR="005635C3" w:rsidRPr="00A71FCF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ycophenolate </w:t>
            </w:r>
            <w:proofErr w:type="spellStart"/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ofet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77CE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F6F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7FD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CBE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EEE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E9A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543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591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924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D21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F30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977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232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3</w:t>
            </w:r>
          </w:p>
        </w:tc>
      </w:tr>
      <w:tr w:rsidR="005635C3" w:rsidRPr="00A71FCF" w14:paraId="4FA82F7F" w14:textId="77777777" w:rsidTr="00C60634">
        <w:trPr>
          <w:trHeight w:val="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74DA1" w14:textId="12019B9F" w:rsidR="005635C3" w:rsidRPr="00A71FCF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gaba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0C34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044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F18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9F8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10C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AEB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3EB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51D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910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9C6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928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473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103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6</w:t>
            </w:r>
          </w:p>
        </w:tc>
      </w:tr>
      <w:tr w:rsidR="005635C3" w:rsidRPr="00A71FCF" w14:paraId="73C1D93B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2F31B" w14:textId="62BBE226" w:rsidR="005635C3" w:rsidRPr="00A71FCF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itripty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0FB9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1FE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967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34B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361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DDA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8DA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3EE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C18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B52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744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9D1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F73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3</w:t>
            </w:r>
          </w:p>
        </w:tc>
      </w:tr>
      <w:tr w:rsidR="005635C3" w:rsidRPr="00A71FCF" w14:paraId="211B184A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7A2BE" w14:textId="5CDFBF45" w:rsidR="005635C3" w:rsidRPr="00A71FCF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uoxe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4C09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B63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E1C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824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E39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2DD6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1D6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7D7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1D8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5C9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BFB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95C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FBF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5</w:t>
            </w:r>
          </w:p>
        </w:tc>
      </w:tr>
      <w:tr w:rsidR="005635C3" w:rsidRPr="00A71FCF" w14:paraId="014E4B4E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FA0A2" w14:textId="0EB99063" w:rsidR="005635C3" w:rsidRPr="004754BC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rtazap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220D8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2EEF0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53951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4A0E2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CCA61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CC1A1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D27E3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0069B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A4BAA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58D0E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112D4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C0018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C7195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9</w:t>
            </w:r>
          </w:p>
        </w:tc>
      </w:tr>
      <w:tr w:rsidR="005635C3" w:rsidRPr="00A71FCF" w14:paraId="5F35C582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BB193" w14:textId="7FE4E307" w:rsidR="005635C3" w:rsidRPr="004754BC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trex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81DC2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A7A27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CDDB7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2B47C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2CE63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4A7E5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9E6D0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8A5AE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90889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94137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7C5D4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D30C1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434AD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4</w:t>
            </w:r>
          </w:p>
        </w:tc>
      </w:tr>
      <w:tr w:rsidR="005635C3" w:rsidRPr="00A71FCF" w14:paraId="025F2B0F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70550" w14:textId="0AE6852C" w:rsidR="005635C3" w:rsidRPr="004754BC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roxe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395EB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B39A1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EA67C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5CA72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46ABB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F5051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8F8BC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B1ED0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9D539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5C660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7FC1C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F9098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AE991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6</w:t>
            </w:r>
          </w:p>
        </w:tc>
      </w:tr>
      <w:tr w:rsidR="005635C3" w:rsidRPr="00A71FCF" w14:paraId="52B4C3E3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38796" w14:textId="488FA5C0" w:rsidR="005635C3" w:rsidRPr="004754BC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zathiop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5549E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C1B0C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6798C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1AFB3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E3694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0895C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24DBD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D1D4B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9AF56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83375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AF8B5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3EC21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6868E" w14:textId="77777777" w:rsidR="005635C3" w:rsidRPr="004754BC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8</w:t>
            </w:r>
          </w:p>
        </w:tc>
      </w:tr>
      <w:tr w:rsidR="005635C3" w:rsidRPr="00A71FCF" w14:paraId="0A8CF10A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BAE2F" w14:textId="49D69C81" w:rsidR="005635C3" w:rsidRPr="00A71FCF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psai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62F4B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1319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7D2B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C333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5924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AA58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E3603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B13F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AB757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843B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9DB42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D336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A4B71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5</w:t>
            </w:r>
          </w:p>
        </w:tc>
      </w:tr>
      <w:tr w:rsidR="005635C3" w:rsidRPr="00A71FCF" w14:paraId="56412A9A" w14:textId="77777777" w:rsidTr="00C60634">
        <w:trPr>
          <w:trHeight w:val="2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7CEF1" w14:textId="493ECDF7" w:rsidR="005635C3" w:rsidRPr="00A71FCF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ycopheno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AEA3D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8F53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3E44B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9FCC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2DE2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0FD5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3F2F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C809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ED83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8521F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3614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8B25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EBEF9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6</w:t>
            </w:r>
          </w:p>
        </w:tc>
      </w:tr>
      <w:tr w:rsidR="005635C3" w:rsidRPr="00A71FCF" w14:paraId="508CA68D" w14:textId="77777777" w:rsidTr="00C60634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C2F1D" w14:textId="0970530D" w:rsidR="005635C3" w:rsidRPr="00A71FCF" w:rsidRDefault="00B61A6C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  <w:r w:rsidR="005635C3"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slorata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824DA" w14:textId="77777777" w:rsidR="005635C3" w:rsidRPr="00A71FCF" w:rsidRDefault="005635C3" w:rsidP="00C606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0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ABDAC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B60B4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99E7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173E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9417D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20B95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355A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9D1B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E4DF8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1CE7A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AFEAE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92350" w14:textId="77777777" w:rsidR="005635C3" w:rsidRPr="00A71FCF" w:rsidRDefault="005635C3" w:rsidP="00C6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754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6</w:t>
            </w:r>
          </w:p>
        </w:tc>
      </w:tr>
    </w:tbl>
    <w:p w14:paraId="3EDE5E0B" w14:textId="77777777" w:rsidR="005635C3" w:rsidRPr="00A71FCF" w:rsidRDefault="005635C3" w:rsidP="005635C3">
      <w:pPr>
        <w:rPr>
          <w:sz w:val="18"/>
          <w:szCs w:val="18"/>
          <w:lang w:val="en-US"/>
        </w:rPr>
      </w:pPr>
    </w:p>
    <w:p w14:paraId="410098AC" w14:textId="68F48868" w:rsidR="005635C3" w:rsidRPr="005635C3" w:rsidRDefault="005635C3" w:rsidP="005635C3">
      <w:pPr>
        <w:rPr>
          <w:lang w:val="en-US"/>
        </w:rPr>
      </w:pPr>
      <w:r>
        <w:rPr>
          <w:b/>
          <w:bCs/>
          <w:lang w:val="en-US"/>
        </w:rPr>
        <w:t xml:space="preserve">Suppl. </w:t>
      </w:r>
      <w:r w:rsidRPr="002874A8">
        <w:rPr>
          <w:b/>
          <w:bCs/>
          <w:lang w:val="en-US"/>
        </w:rPr>
        <w:t>Tab. 2</w:t>
      </w:r>
      <w:r w:rsidRPr="00B407C1">
        <w:rPr>
          <w:b/>
          <w:lang w:val="en-US"/>
        </w:rPr>
        <w:t>.</w:t>
      </w:r>
      <w:r>
        <w:rPr>
          <w:lang w:val="en-US"/>
        </w:rPr>
        <w:t xml:space="preserve"> Baseline characteristics before and after propensity-score matching for the </w:t>
      </w:r>
      <w:proofErr w:type="spellStart"/>
      <w:r>
        <w:rPr>
          <w:lang w:val="en-US"/>
        </w:rPr>
        <w:t>Dupilumab</w:t>
      </w:r>
      <w:proofErr w:type="spellEnd"/>
      <w:r>
        <w:rPr>
          <w:lang w:val="en-US"/>
        </w:rPr>
        <w:t>- and non-</w:t>
      </w:r>
      <w:proofErr w:type="spellStart"/>
      <w:r>
        <w:rPr>
          <w:lang w:val="en-US"/>
        </w:rPr>
        <w:t>Dupilumab</w:t>
      </w:r>
      <w:proofErr w:type="spellEnd"/>
      <w:r>
        <w:rPr>
          <w:lang w:val="en-US"/>
        </w:rPr>
        <w:t xml:space="preserve"> treated groups. SD, sta</w:t>
      </w:r>
      <w:r w:rsidR="00AC2ED1">
        <w:rPr>
          <w:lang w:val="en-US"/>
        </w:rPr>
        <w:t xml:space="preserve">ndard deviation; SMD, </w:t>
      </w:r>
      <w:proofErr w:type="spellStart"/>
      <w:r w:rsidR="00AC2ED1">
        <w:rPr>
          <w:lang w:val="en-US"/>
        </w:rPr>
        <w:t>standardis</w:t>
      </w:r>
      <w:bookmarkStart w:id="0" w:name="_GoBack"/>
      <w:bookmarkEnd w:id="0"/>
      <w:r>
        <w:rPr>
          <w:lang w:val="en-US"/>
        </w:rPr>
        <w:t>ed</w:t>
      </w:r>
      <w:proofErr w:type="spellEnd"/>
      <w:r>
        <w:rPr>
          <w:lang w:val="en-US"/>
        </w:rPr>
        <w:t xml:space="preserve"> mean difference; uncorrected p-values are shown (t-test). </w:t>
      </w:r>
      <w:r w:rsidRPr="001F3F35">
        <w:rPr>
          <w:lang w:val="en-US"/>
        </w:rPr>
        <w:t xml:space="preserve">All </w:t>
      </w:r>
      <w:r>
        <w:rPr>
          <w:lang w:val="en-US"/>
        </w:rPr>
        <w:t>covariates shown here were included in the propensity-score matching model.</w:t>
      </w:r>
    </w:p>
    <w:sectPr w:rsidR="005635C3" w:rsidRPr="005635C3" w:rsidSect="00B26C44">
      <w:pgSz w:w="16838" w:h="11906" w:orient="landscape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E04F95C" w16cex:dateUtc="2024-01-22T08:12:00Z"/>
  <w16cex:commentExtensible w16cex:durableId="78596258" w16cex:dateUtc="2024-01-22T08:29:00Z"/>
  <w16cex:commentExtensible w16cex:durableId="09B2ED06" w16cex:dateUtc="2024-01-19T10:07:00Z"/>
  <w16cex:commentExtensible w16cex:durableId="21ED2E0C" w16cex:dateUtc="2024-01-19T10:08:00Z"/>
  <w16cex:commentExtensible w16cex:durableId="7ED9041F" w16cex:dateUtc="2024-01-19T10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B9CBC73" w16cid:durableId="0E04F95C"/>
  <w16cid:commentId w16cid:paraId="48A23801" w16cid:durableId="78596258"/>
  <w16cid:commentId w16cid:paraId="1BD1A0A1" w16cid:durableId="09B2ED06"/>
  <w16cid:commentId w16cid:paraId="266CB679" w16cid:durableId="21ED2E0C"/>
  <w16cid:commentId w16cid:paraId="448C1B44" w16cid:durableId="7ED9041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D3AF3"/>
    <w:multiLevelType w:val="multilevel"/>
    <w:tmpl w:val="996AF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135605"/>
    <w:multiLevelType w:val="multilevel"/>
    <w:tmpl w:val="9DD6B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A06855"/>
    <w:multiLevelType w:val="multilevel"/>
    <w:tmpl w:val="8C841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055493"/>
    <w:multiLevelType w:val="multilevel"/>
    <w:tmpl w:val="9B9C2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DF470E"/>
    <w:multiLevelType w:val="multilevel"/>
    <w:tmpl w:val="65F4C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CD7391"/>
    <w:multiLevelType w:val="multilevel"/>
    <w:tmpl w:val="B0C64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607313"/>
    <w:multiLevelType w:val="multilevel"/>
    <w:tmpl w:val="02805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9A230D0"/>
    <w:multiLevelType w:val="multilevel"/>
    <w:tmpl w:val="C0865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71F40CB"/>
    <w:multiLevelType w:val="multilevel"/>
    <w:tmpl w:val="D3621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6"/>
  </w:num>
  <w:num w:numId="7">
    <w:abstractNumId w:val="3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FE9"/>
    <w:rsid w:val="00017B66"/>
    <w:rsid w:val="00046BC9"/>
    <w:rsid w:val="00050CE4"/>
    <w:rsid w:val="00077571"/>
    <w:rsid w:val="000961C0"/>
    <w:rsid w:val="00097161"/>
    <w:rsid w:val="000974DD"/>
    <w:rsid w:val="000B6ECA"/>
    <w:rsid w:val="000C2FE4"/>
    <w:rsid w:val="000C551F"/>
    <w:rsid w:val="000C6E23"/>
    <w:rsid w:val="000C7116"/>
    <w:rsid w:val="000C7B5A"/>
    <w:rsid w:val="000D1AE3"/>
    <w:rsid w:val="000D4546"/>
    <w:rsid w:val="000E10A6"/>
    <w:rsid w:val="000E10E9"/>
    <w:rsid w:val="000E16D5"/>
    <w:rsid w:val="000F1AC8"/>
    <w:rsid w:val="000F35E6"/>
    <w:rsid w:val="000F4D66"/>
    <w:rsid w:val="0010213A"/>
    <w:rsid w:val="00136555"/>
    <w:rsid w:val="001374CF"/>
    <w:rsid w:val="00137736"/>
    <w:rsid w:val="00170CD2"/>
    <w:rsid w:val="001737F0"/>
    <w:rsid w:val="00173816"/>
    <w:rsid w:val="00177572"/>
    <w:rsid w:val="001804B2"/>
    <w:rsid w:val="00182483"/>
    <w:rsid w:val="001D56C3"/>
    <w:rsid w:val="001D6997"/>
    <w:rsid w:val="001F4140"/>
    <w:rsid w:val="001F47C7"/>
    <w:rsid w:val="00216AE8"/>
    <w:rsid w:val="0022517B"/>
    <w:rsid w:val="00231C3A"/>
    <w:rsid w:val="00236A9D"/>
    <w:rsid w:val="00241F3E"/>
    <w:rsid w:val="00251236"/>
    <w:rsid w:val="002546C1"/>
    <w:rsid w:val="0026393B"/>
    <w:rsid w:val="00267D51"/>
    <w:rsid w:val="002874A8"/>
    <w:rsid w:val="00287955"/>
    <w:rsid w:val="002919A2"/>
    <w:rsid w:val="002A2E0D"/>
    <w:rsid w:val="002B19AA"/>
    <w:rsid w:val="002B72F0"/>
    <w:rsid w:val="002C1F68"/>
    <w:rsid w:val="002C53B7"/>
    <w:rsid w:val="002C68E6"/>
    <w:rsid w:val="002D3CCB"/>
    <w:rsid w:val="002F5826"/>
    <w:rsid w:val="002F5ADF"/>
    <w:rsid w:val="003070A5"/>
    <w:rsid w:val="00310684"/>
    <w:rsid w:val="00325EEB"/>
    <w:rsid w:val="003311F3"/>
    <w:rsid w:val="00334F27"/>
    <w:rsid w:val="003363B4"/>
    <w:rsid w:val="003604C4"/>
    <w:rsid w:val="0036243E"/>
    <w:rsid w:val="00376B71"/>
    <w:rsid w:val="00381739"/>
    <w:rsid w:val="00384AD6"/>
    <w:rsid w:val="00386EA8"/>
    <w:rsid w:val="00390249"/>
    <w:rsid w:val="00391B82"/>
    <w:rsid w:val="003C61B6"/>
    <w:rsid w:val="00414F35"/>
    <w:rsid w:val="00423C81"/>
    <w:rsid w:val="0043058E"/>
    <w:rsid w:val="004367FC"/>
    <w:rsid w:val="00440F51"/>
    <w:rsid w:val="004518DC"/>
    <w:rsid w:val="004562DE"/>
    <w:rsid w:val="00464EBB"/>
    <w:rsid w:val="00491141"/>
    <w:rsid w:val="00495BFB"/>
    <w:rsid w:val="004A1FB3"/>
    <w:rsid w:val="004A252F"/>
    <w:rsid w:val="004A64E2"/>
    <w:rsid w:val="004B0BAF"/>
    <w:rsid w:val="004B44B4"/>
    <w:rsid w:val="004B65FA"/>
    <w:rsid w:val="004D4AE7"/>
    <w:rsid w:val="004E5B10"/>
    <w:rsid w:val="005028C4"/>
    <w:rsid w:val="00504F92"/>
    <w:rsid w:val="0050544B"/>
    <w:rsid w:val="00511FBF"/>
    <w:rsid w:val="00513999"/>
    <w:rsid w:val="005239E3"/>
    <w:rsid w:val="00537B5D"/>
    <w:rsid w:val="00537E25"/>
    <w:rsid w:val="00543346"/>
    <w:rsid w:val="00552ACC"/>
    <w:rsid w:val="005635C3"/>
    <w:rsid w:val="00564E75"/>
    <w:rsid w:val="00566938"/>
    <w:rsid w:val="005758F8"/>
    <w:rsid w:val="005808DB"/>
    <w:rsid w:val="00582A49"/>
    <w:rsid w:val="0059528F"/>
    <w:rsid w:val="005B213B"/>
    <w:rsid w:val="005B4FA7"/>
    <w:rsid w:val="005D3C91"/>
    <w:rsid w:val="005F5B0C"/>
    <w:rsid w:val="005F5FFD"/>
    <w:rsid w:val="00617E8C"/>
    <w:rsid w:val="00625DF4"/>
    <w:rsid w:val="006302D6"/>
    <w:rsid w:val="00630894"/>
    <w:rsid w:val="0064283C"/>
    <w:rsid w:val="00644D63"/>
    <w:rsid w:val="00650767"/>
    <w:rsid w:val="00654092"/>
    <w:rsid w:val="00660E48"/>
    <w:rsid w:val="00667715"/>
    <w:rsid w:val="0067106D"/>
    <w:rsid w:val="00673D32"/>
    <w:rsid w:val="00674EDA"/>
    <w:rsid w:val="006754F5"/>
    <w:rsid w:val="00680C7D"/>
    <w:rsid w:val="00685E55"/>
    <w:rsid w:val="006A7620"/>
    <w:rsid w:val="006B5A1E"/>
    <w:rsid w:val="006B5ABF"/>
    <w:rsid w:val="006C2C24"/>
    <w:rsid w:val="006C6250"/>
    <w:rsid w:val="006C7F26"/>
    <w:rsid w:val="006D35DC"/>
    <w:rsid w:val="006E36A3"/>
    <w:rsid w:val="006E7F31"/>
    <w:rsid w:val="006F3E42"/>
    <w:rsid w:val="007016C5"/>
    <w:rsid w:val="00714C55"/>
    <w:rsid w:val="00726C2C"/>
    <w:rsid w:val="0073228B"/>
    <w:rsid w:val="00733FA0"/>
    <w:rsid w:val="00735651"/>
    <w:rsid w:val="0074482A"/>
    <w:rsid w:val="00745BE4"/>
    <w:rsid w:val="00761285"/>
    <w:rsid w:val="0078759F"/>
    <w:rsid w:val="007B77C3"/>
    <w:rsid w:val="007C154E"/>
    <w:rsid w:val="007D227E"/>
    <w:rsid w:val="007D6BE2"/>
    <w:rsid w:val="007E3271"/>
    <w:rsid w:val="007E535D"/>
    <w:rsid w:val="007F327B"/>
    <w:rsid w:val="0080367D"/>
    <w:rsid w:val="00813135"/>
    <w:rsid w:val="00823A7C"/>
    <w:rsid w:val="00825AC0"/>
    <w:rsid w:val="008557C2"/>
    <w:rsid w:val="008649F4"/>
    <w:rsid w:val="00887DED"/>
    <w:rsid w:val="0089303E"/>
    <w:rsid w:val="0089352C"/>
    <w:rsid w:val="0089431E"/>
    <w:rsid w:val="008A075C"/>
    <w:rsid w:val="008A29B9"/>
    <w:rsid w:val="008D7825"/>
    <w:rsid w:val="008E4EB2"/>
    <w:rsid w:val="008E75EB"/>
    <w:rsid w:val="008F15F6"/>
    <w:rsid w:val="00904FD5"/>
    <w:rsid w:val="00921F57"/>
    <w:rsid w:val="00930AFA"/>
    <w:rsid w:val="009404C0"/>
    <w:rsid w:val="0094325E"/>
    <w:rsid w:val="009550F6"/>
    <w:rsid w:val="00967EAC"/>
    <w:rsid w:val="00972209"/>
    <w:rsid w:val="00982230"/>
    <w:rsid w:val="00991FB2"/>
    <w:rsid w:val="00993796"/>
    <w:rsid w:val="009A2901"/>
    <w:rsid w:val="009C05A0"/>
    <w:rsid w:val="009C0AD5"/>
    <w:rsid w:val="009C53C1"/>
    <w:rsid w:val="009D1C73"/>
    <w:rsid w:val="009D2798"/>
    <w:rsid w:val="009D4007"/>
    <w:rsid w:val="009D6B23"/>
    <w:rsid w:val="009E0FDD"/>
    <w:rsid w:val="009E3AD5"/>
    <w:rsid w:val="009E74ED"/>
    <w:rsid w:val="009F2220"/>
    <w:rsid w:val="009F2427"/>
    <w:rsid w:val="009F292B"/>
    <w:rsid w:val="009F4E20"/>
    <w:rsid w:val="00A1575B"/>
    <w:rsid w:val="00A20708"/>
    <w:rsid w:val="00A213CB"/>
    <w:rsid w:val="00A305D2"/>
    <w:rsid w:val="00A35636"/>
    <w:rsid w:val="00A37628"/>
    <w:rsid w:val="00A40FE4"/>
    <w:rsid w:val="00A41670"/>
    <w:rsid w:val="00A60155"/>
    <w:rsid w:val="00A71FCF"/>
    <w:rsid w:val="00A75828"/>
    <w:rsid w:val="00A82956"/>
    <w:rsid w:val="00A8551A"/>
    <w:rsid w:val="00A857EE"/>
    <w:rsid w:val="00A93C5E"/>
    <w:rsid w:val="00A955E6"/>
    <w:rsid w:val="00A976DC"/>
    <w:rsid w:val="00AA321B"/>
    <w:rsid w:val="00AA6A05"/>
    <w:rsid w:val="00AC0616"/>
    <w:rsid w:val="00AC1134"/>
    <w:rsid w:val="00AC2ED1"/>
    <w:rsid w:val="00AC5019"/>
    <w:rsid w:val="00AD527F"/>
    <w:rsid w:val="00AD7EA6"/>
    <w:rsid w:val="00AF30C4"/>
    <w:rsid w:val="00AF7963"/>
    <w:rsid w:val="00B014F1"/>
    <w:rsid w:val="00B01681"/>
    <w:rsid w:val="00B13FE9"/>
    <w:rsid w:val="00B26C44"/>
    <w:rsid w:val="00B53D4D"/>
    <w:rsid w:val="00B57035"/>
    <w:rsid w:val="00B61A6C"/>
    <w:rsid w:val="00B641F3"/>
    <w:rsid w:val="00B97EEA"/>
    <w:rsid w:val="00BA52E8"/>
    <w:rsid w:val="00BD1B6B"/>
    <w:rsid w:val="00BD24E0"/>
    <w:rsid w:val="00BD3E2E"/>
    <w:rsid w:val="00BD504B"/>
    <w:rsid w:val="00BE1E1C"/>
    <w:rsid w:val="00BE602B"/>
    <w:rsid w:val="00BF3691"/>
    <w:rsid w:val="00BF5902"/>
    <w:rsid w:val="00C066C0"/>
    <w:rsid w:val="00C11897"/>
    <w:rsid w:val="00C14EA9"/>
    <w:rsid w:val="00C203C5"/>
    <w:rsid w:val="00C240F3"/>
    <w:rsid w:val="00C331C6"/>
    <w:rsid w:val="00C464E3"/>
    <w:rsid w:val="00C466FF"/>
    <w:rsid w:val="00C53077"/>
    <w:rsid w:val="00C73FB1"/>
    <w:rsid w:val="00C75B35"/>
    <w:rsid w:val="00C76D68"/>
    <w:rsid w:val="00C812B2"/>
    <w:rsid w:val="00C82164"/>
    <w:rsid w:val="00C87FD4"/>
    <w:rsid w:val="00C91CA1"/>
    <w:rsid w:val="00C95764"/>
    <w:rsid w:val="00CA4ADB"/>
    <w:rsid w:val="00CB24CE"/>
    <w:rsid w:val="00CB59D6"/>
    <w:rsid w:val="00CB72A4"/>
    <w:rsid w:val="00CC5AA8"/>
    <w:rsid w:val="00CD264C"/>
    <w:rsid w:val="00CE1FDC"/>
    <w:rsid w:val="00CE5E20"/>
    <w:rsid w:val="00CF14E3"/>
    <w:rsid w:val="00CF14E9"/>
    <w:rsid w:val="00D00038"/>
    <w:rsid w:val="00D030F6"/>
    <w:rsid w:val="00D12EC8"/>
    <w:rsid w:val="00D512F4"/>
    <w:rsid w:val="00D6792F"/>
    <w:rsid w:val="00D72716"/>
    <w:rsid w:val="00D92622"/>
    <w:rsid w:val="00D937AE"/>
    <w:rsid w:val="00DA0E9F"/>
    <w:rsid w:val="00DB4CB9"/>
    <w:rsid w:val="00DB6F66"/>
    <w:rsid w:val="00DD25F8"/>
    <w:rsid w:val="00DF25C1"/>
    <w:rsid w:val="00E051B7"/>
    <w:rsid w:val="00E06F5E"/>
    <w:rsid w:val="00E23B93"/>
    <w:rsid w:val="00E27655"/>
    <w:rsid w:val="00E362D6"/>
    <w:rsid w:val="00E436BA"/>
    <w:rsid w:val="00E46728"/>
    <w:rsid w:val="00E5271A"/>
    <w:rsid w:val="00E60442"/>
    <w:rsid w:val="00E66D19"/>
    <w:rsid w:val="00E74264"/>
    <w:rsid w:val="00E74AD5"/>
    <w:rsid w:val="00E77A7C"/>
    <w:rsid w:val="00E820F7"/>
    <w:rsid w:val="00E90E09"/>
    <w:rsid w:val="00E9438E"/>
    <w:rsid w:val="00ED3896"/>
    <w:rsid w:val="00EF0762"/>
    <w:rsid w:val="00EF3F0E"/>
    <w:rsid w:val="00EF4B94"/>
    <w:rsid w:val="00F01DD5"/>
    <w:rsid w:val="00F02843"/>
    <w:rsid w:val="00F06002"/>
    <w:rsid w:val="00F070ED"/>
    <w:rsid w:val="00F170F9"/>
    <w:rsid w:val="00F2448F"/>
    <w:rsid w:val="00F320D0"/>
    <w:rsid w:val="00F335D6"/>
    <w:rsid w:val="00F36CB0"/>
    <w:rsid w:val="00F5206D"/>
    <w:rsid w:val="00F7056C"/>
    <w:rsid w:val="00F773BD"/>
    <w:rsid w:val="00F80A98"/>
    <w:rsid w:val="00F94591"/>
    <w:rsid w:val="00FB2B1D"/>
    <w:rsid w:val="00FB6EBB"/>
    <w:rsid w:val="00FC3865"/>
    <w:rsid w:val="00FC4511"/>
    <w:rsid w:val="00FC5084"/>
    <w:rsid w:val="00FD3511"/>
    <w:rsid w:val="00FE2E19"/>
    <w:rsid w:val="00FE7FA1"/>
    <w:rsid w:val="00FF20D6"/>
    <w:rsid w:val="00FF4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41D41"/>
  <w15:chartTrackingRefBased/>
  <w15:docId w15:val="{B0C41AA2-0569-4FF2-89EA-370080607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47C7"/>
    <w:pPr>
      <w:spacing w:line="360" w:lineRule="auto"/>
      <w:jc w:val="both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C61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C61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itation-part">
    <w:name w:val="citation-part"/>
    <w:basedOn w:val="Absatz-Standardschriftart"/>
    <w:rsid w:val="00C95764"/>
  </w:style>
  <w:style w:type="character" w:customStyle="1" w:styleId="docsum-pmid">
    <w:name w:val="docsum-pmid"/>
    <w:basedOn w:val="Absatz-Standardschriftart"/>
    <w:rsid w:val="00C9576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74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74DD"/>
    <w:rPr>
      <w:rFonts w:ascii="Segoe UI" w:hAnsi="Segoe UI" w:cs="Segoe UI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3C61B6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C61B6"/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C61B6"/>
    <w:rPr>
      <w:rFonts w:asciiTheme="majorHAnsi" w:eastAsiaTheme="majorEastAsia" w:hAnsiTheme="majorHAnsi" w:cstheme="majorBidi"/>
      <w:b/>
      <w:color w:val="000000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C61B6"/>
    <w:rPr>
      <w:rFonts w:asciiTheme="majorHAnsi" w:eastAsiaTheme="majorEastAsia" w:hAnsiTheme="majorHAnsi" w:cstheme="majorBidi"/>
      <w:b/>
      <w:color w:val="000000" w:themeColor="accent1" w:themeShade="BF"/>
      <w:sz w:val="26"/>
      <w:szCs w:val="26"/>
    </w:rPr>
  </w:style>
  <w:style w:type="paragraph" w:styleId="Literaturverzeichnis">
    <w:name w:val="Bibliography"/>
    <w:basedOn w:val="Standard"/>
    <w:next w:val="Standard"/>
    <w:uiPriority w:val="37"/>
    <w:unhideWhenUsed/>
    <w:rsid w:val="008F15F6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covariatesharedtermcode-hkqewo">
    <w:name w:val="covariateshared__termcode-hkqewo"/>
    <w:basedOn w:val="Absatz-Standardschriftart"/>
    <w:rsid w:val="004A1FB3"/>
  </w:style>
  <w:style w:type="character" w:customStyle="1" w:styleId="covariatesharedtermname-hroruk">
    <w:name w:val="covariateshared__termname-hroruk"/>
    <w:basedOn w:val="Absatz-Standardschriftart"/>
    <w:rsid w:val="004A1FB3"/>
  </w:style>
  <w:style w:type="character" w:styleId="Zeilennummer">
    <w:name w:val="line number"/>
    <w:basedOn w:val="Absatz-Standardschriftart"/>
    <w:uiPriority w:val="99"/>
    <w:semiHidden/>
    <w:unhideWhenUsed/>
    <w:rsid w:val="00BD504B"/>
  </w:style>
  <w:style w:type="paragraph" w:styleId="berarbeitung">
    <w:name w:val="Revision"/>
    <w:hidden/>
    <w:uiPriority w:val="99"/>
    <w:semiHidden/>
    <w:rsid w:val="00E23B93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B5A1E"/>
    <w:rPr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6B5A1E"/>
    <w:rPr>
      <w:color w:val="808080"/>
    </w:rPr>
  </w:style>
  <w:style w:type="paragraph" w:styleId="Kommentartext">
    <w:name w:val="annotation text"/>
    <w:basedOn w:val="Standard"/>
    <w:link w:val="KommentartextZchn"/>
    <w:uiPriority w:val="99"/>
    <w:unhideWhenUsed/>
    <w:rsid w:val="006B5A1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B5A1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5A1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5A1E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DD25F8"/>
    <w:rPr>
      <w:color w:val="00B0F0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D25F8"/>
    <w:rPr>
      <w:color w:val="605E5C"/>
      <w:shd w:val="clear" w:color="auto" w:fill="E1DFDD"/>
    </w:rPr>
  </w:style>
  <w:style w:type="character" w:customStyle="1" w:styleId="id-label">
    <w:name w:val="id-label"/>
    <w:basedOn w:val="Absatz-Standardschriftart"/>
    <w:rsid w:val="00E436BA"/>
  </w:style>
  <w:style w:type="character" w:styleId="Fett">
    <w:name w:val="Strong"/>
    <w:basedOn w:val="Absatz-Standardschriftart"/>
    <w:uiPriority w:val="22"/>
    <w:qFormat/>
    <w:rsid w:val="00E436BA"/>
    <w:rPr>
      <w:b/>
      <w:bCs/>
    </w:rPr>
  </w:style>
  <w:style w:type="character" w:customStyle="1" w:styleId="normaltextrun">
    <w:name w:val="normaltextrun"/>
    <w:basedOn w:val="Absatz-Standardschriftart"/>
    <w:rsid w:val="0050544B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054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0544B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do">
    <w:name w:val="do"/>
    <w:basedOn w:val="Absatz-Standardschriftart"/>
    <w:rsid w:val="0050544B"/>
  </w:style>
  <w:style w:type="paragraph" w:styleId="StandardWeb">
    <w:name w:val="Normal (Web)"/>
    <w:basedOn w:val="Standard"/>
    <w:uiPriority w:val="99"/>
    <w:semiHidden/>
    <w:unhideWhenUsed/>
    <w:rsid w:val="000D454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4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Custom 1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B0F0"/>
      </a:hlink>
      <a:folHlink>
        <a:srgbClr val="00B0F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AF72C8-1A12-46AF-9EC8-0A8A79E46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0</Words>
  <Characters>4104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h, Katharina</dc:creator>
  <cp:keywords/>
  <dc:description/>
  <cp:lastModifiedBy>Henning</cp:lastModifiedBy>
  <cp:revision>8</cp:revision>
  <cp:lastPrinted>2023-08-29T10:00:00Z</cp:lastPrinted>
  <dcterms:created xsi:type="dcterms:W3CDTF">2024-02-06T11:32:00Z</dcterms:created>
  <dcterms:modified xsi:type="dcterms:W3CDTF">2024-03-26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hBuhE41y"/&gt;&lt;style id="http://www.zotero.org/styles/vancouver" locale="en-US" hasBibliography="1" bibliographyStyleHasBeenSet="1"/&gt;&lt;prefs&gt;&lt;pref name="fieldType" value="Field"/&gt;&lt;/prefs&gt;&lt;/data&gt;</vt:lpwstr>
  </property>
</Properties>
</file>